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5E2EA" w14:textId="77777777" w:rsidR="007E10CD" w:rsidRDefault="007E10CD" w:rsidP="007E10CD">
      <w:pPr>
        <w:spacing w:line="360" w:lineRule="auto"/>
        <w:rPr>
          <w:rFonts w:ascii="Arial" w:hAnsi="Arial" w:cs="Arial"/>
          <w:b/>
        </w:rPr>
      </w:pPr>
      <w:r w:rsidRPr="00AC1E33">
        <w:rPr>
          <w:rFonts w:ascii="Arial" w:hAnsi="Arial" w:cs="Arial"/>
          <w:b/>
        </w:rPr>
        <w:t>Table S1 Primer sequences used in this study</w:t>
      </w:r>
    </w:p>
    <w:p w14:paraId="3A7ED950" w14:textId="77777777" w:rsidR="007E10CD" w:rsidRPr="00AC1E33" w:rsidRDefault="007E10CD" w:rsidP="007E10CD">
      <w:pPr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9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5"/>
        <w:gridCol w:w="1735"/>
        <w:gridCol w:w="768"/>
        <w:gridCol w:w="5999"/>
      </w:tblGrid>
      <w:tr w:rsidR="001C268B" w:rsidRPr="001C268B" w14:paraId="281593D4" w14:textId="77777777" w:rsidTr="001C268B">
        <w:trPr>
          <w:trHeight w:val="330"/>
        </w:trPr>
        <w:tc>
          <w:tcPr>
            <w:tcW w:w="25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B5D0D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6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19B3D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</w:t>
            </w:r>
          </w:p>
        </w:tc>
      </w:tr>
      <w:tr w:rsidR="001C268B" w:rsidRPr="001C268B" w14:paraId="143ABF6D" w14:textId="77777777" w:rsidTr="001C268B">
        <w:trPr>
          <w:trHeight w:val="330"/>
        </w:trPr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4F97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rS</w:t>
            </w:r>
            <w:proofErr w:type="spellEnd"/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sozyme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4299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B94D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C268B" w:rsidRPr="001C268B" w14:paraId="29371E84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639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0153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9B126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C90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TGTACATTGTGGCTTTCGC-3'</w:t>
            </w:r>
          </w:p>
        </w:tc>
      </w:tr>
      <w:tr w:rsidR="001C268B" w:rsidRPr="001C268B" w14:paraId="4661CEF8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9A6E5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86F46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5A6770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EF59F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GCTGTCTGAGCTTCCAGAG-3'</w:t>
            </w:r>
          </w:p>
        </w:tc>
      </w:tr>
      <w:tr w:rsidR="001C268B" w:rsidRPr="001C268B" w14:paraId="3BE17087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E3D3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E66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B618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900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CCTGCTCTTTCTCGTCATTC-3'</w:t>
            </w:r>
          </w:p>
        </w:tc>
      </w:tr>
      <w:tr w:rsidR="001C268B" w:rsidRPr="001C268B" w14:paraId="7F621520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A6BAE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5D94F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8F8DC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FF90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GTGACAAAAGGTCTACCTCC-3'</w:t>
            </w:r>
          </w:p>
        </w:tc>
      </w:tr>
      <w:tr w:rsidR="001C268B" w:rsidRPr="001C268B" w14:paraId="500A25E4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16FA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60DD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1B1E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2D3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TTTCAAGCATTCCACAAGCAAAC-3'</w:t>
            </w:r>
          </w:p>
        </w:tc>
      </w:tr>
      <w:tr w:rsidR="001C268B" w:rsidRPr="001C268B" w14:paraId="532744FA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5C7B4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F2891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234F0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359F2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TCGCCAGCAAGACTCCT-3'</w:t>
            </w:r>
          </w:p>
        </w:tc>
      </w:tr>
      <w:tr w:rsidR="001C268B" w:rsidRPr="001C268B" w14:paraId="10E3A787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E1DD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B6D9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F5D3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B9F1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GCTGTGCGAATTGTCTT-3'</w:t>
            </w:r>
          </w:p>
        </w:tc>
      </w:tr>
      <w:tr w:rsidR="001C268B" w:rsidRPr="001C268B" w14:paraId="38CF1317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9E9BE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D050D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BA83CE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F29B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GGGTTGGGCTTTATCTTT-3'</w:t>
            </w:r>
          </w:p>
        </w:tc>
      </w:tr>
      <w:tr w:rsidR="001C268B" w:rsidRPr="001C268B" w14:paraId="51ED4742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1E23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1B2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6DED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227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GTAAGGTTATTGGCTCTGTGTT-3'</w:t>
            </w:r>
          </w:p>
        </w:tc>
      </w:tr>
      <w:tr w:rsidR="001C268B" w:rsidRPr="001C268B" w14:paraId="403F7F04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D39DE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5C474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68140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938A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CTCAGAAGTGACCAGACAAT-3'</w:t>
            </w:r>
          </w:p>
        </w:tc>
      </w:tr>
      <w:tr w:rsidR="001C268B" w:rsidRPr="001C268B" w14:paraId="4FA2BA2E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8B3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201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7B4F1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5650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CGGAGTGGACAAAGCAAGAT-3'</w:t>
            </w:r>
          </w:p>
        </w:tc>
      </w:tr>
      <w:tr w:rsidR="001C268B" w:rsidRPr="001C268B" w14:paraId="1E0962A2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CD465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11147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4BA374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CA5AC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CCGTTCTTACCTCTCTGGAAGATG-3'</w:t>
            </w:r>
          </w:p>
        </w:tc>
      </w:tr>
      <w:tr w:rsidR="001C268B" w:rsidRPr="001C268B" w14:paraId="7A54C7BA" w14:textId="77777777" w:rsidTr="001C268B">
        <w:trPr>
          <w:trHeight w:val="31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996B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lovl</w:t>
            </w:r>
            <w:proofErr w:type="spellEnd"/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sozyme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8280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5435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268B" w:rsidRPr="001C268B" w14:paraId="6864F6FC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F1F1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853D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1 variant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15A944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0B4BB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TGGAGGCTGTTGTGAACTTG-3'</w:t>
            </w:r>
          </w:p>
        </w:tc>
      </w:tr>
      <w:tr w:rsidR="001C268B" w:rsidRPr="001C268B" w14:paraId="4A0A12FD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4084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E406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929CD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55F6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TGAAGCCTCGAAGTTGGAA-3'</w:t>
            </w:r>
          </w:p>
        </w:tc>
      </w:tr>
      <w:tr w:rsidR="001C268B" w:rsidRPr="001C268B" w14:paraId="18A7A7AE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7579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71F7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1 variant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BF8861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FAAC8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ATCCCTTTG AACCCTTCAC-3'</w:t>
            </w:r>
          </w:p>
        </w:tc>
      </w:tr>
      <w:tr w:rsidR="001C268B" w:rsidRPr="001C268B" w14:paraId="436BE464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87CB3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4CB98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38E10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DE1C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TCAGAAACCGCATGCTTCAT-3'</w:t>
            </w:r>
          </w:p>
        </w:tc>
      </w:tr>
      <w:tr w:rsidR="001C268B" w:rsidRPr="001C268B" w14:paraId="79392E93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259A4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CA0B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CE36D2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19BB7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ATCCCTTTGAACCCTTCAC-3'</w:t>
            </w:r>
          </w:p>
        </w:tc>
      </w:tr>
      <w:tr w:rsidR="001C268B" w:rsidRPr="001C268B" w14:paraId="0DCE3573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CC1A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DEE1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108A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5C78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AGAATCTCGTGGTCCAAACA-3'</w:t>
            </w:r>
          </w:p>
        </w:tc>
      </w:tr>
      <w:tr w:rsidR="001C268B" w:rsidRPr="001C268B" w14:paraId="05E43BBD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E525B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E3B18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E1A53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4C848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GGGTTAAAAATGGACCTGA-3'</w:t>
            </w:r>
          </w:p>
        </w:tc>
      </w:tr>
      <w:tr w:rsidR="001C268B" w:rsidRPr="001C268B" w14:paraId="0128DD63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4836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0B8D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F395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63D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CAACAACGATGAGCAACAG-3'</w:t>
            </w:r>
          </w:p>
        </w:tc>
      </w:tr>
      <w:tr w:rsidR="001C268B" w:rsidRPr="001C268B" w14:paraId="4884FF3F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1C2A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4860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A5F92A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54C13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CCGTGGAGTTCTATCGCTG-3'</w:t>
            </w:r>
          </w:p>
        </w:tc>
      </w:tr>
      <w:tr w:rsidR="001C268B" w:rsidRPr="001C268B" w14:paraId="56973550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0EA6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E4FEF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52B8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B6750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TGCTTATGCTTATCGTTGGC-3'</w:t>
            </w:r>
          </w:p>
        </w:tc>
      </w:tr>
      <w:tr w:rsidR="001C268B" w:rsidRPr="001C268B" w14:paraId="0E222BE1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E5225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2589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E5B0D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27CE4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TTGCACATCCTCCTGCTC-3'</w:t>
            </w:r>
          </w:p>
        </w:tc>
      </w:tr>
      <w:tr w:rsidR="001C268B" w:rsidRPr="001C268B" w14:paraId="16939DF9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A0A4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9918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96F2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BB6E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TGAGTGACGCATCGAAATG-3'</w:t>
            </w:r>
          </w:p>
        </w:tc>
      </w:tr>
      <w:tr w:rsidR="001C268B" w:rsidRPr="001C268B" w14:paraId="2DBEC602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2010D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277C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9A9D7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57ED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CAATGGATGCAGGAAAACT-3'</w:t>
            </w:r>
          </w:p>
        </w:tc>
      </w:tr>
      <w:tr w:rsidR="001C268B" w:rsidRPr="001C268B" w14:paraId="18DDBD4A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F0968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88F1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75A29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ABA6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ACTTGGCTCGCTTGTTCAT-3'</w:t>
            </w:r>
          </w:p>
        </w:tc>
      </w:tr>
      <w:tr w:rsidR="001C268B" w:rsidRPr="001C268B" w14:paraId="78D7DE87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3786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1DF96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6C2C8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B59FC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GAAAATGGCGTTCAGTGAT-3'</w:t>
            </w:r>
          </w:p>
        </w:tc>
      </w:tr>
      <w:tr w:rsidR="001C268B" w:rsidRPr="001C268B" w14:paraId="47031CA7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0D3E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E56A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F29AB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E7FA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ATAGAGGCCCAGGATGATG-3'</w:t>
            </w:r>
          </w:p>
        </w:tc>
      </w:tr>
      <w:tr w:rsidR="001C268B" w:rsidRPr="001C268B" w14:paraId="11F57664" w14:textId="77777777" w:rsidTr="001C268B">
        <w:trPr>
          <w:trHeight w:val="315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6F125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ntitative analysi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1FF5D1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614B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C268B" w:rsidRPr="001C268B" w14:paraId="6AC1759F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B9FD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ouse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0AA5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O-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3A943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171A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’-AGGTGGGTCGGAATTCGGAGATAGTGTGGGTTTGCGAC-3’</w:t>
            </w:r>
          </w:p>
        </w:tc>
      </w:tr>
      <w:tr w:rsidR="001C268B" w:rsidRPr="001C268B" w14:paraId="0E8A240E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A34D3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930E2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52AB7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347571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’-GATTGTCGACGAATTCTCATAACTGTTCAGCTCTGTTCTTAT-3’</w:t>
            </w:r>
          </w:p>
        </w:tc>
      </w:tr>
      <w:tr w:rsidR="001C268B" w:rsidRPr="001C268B" w14:paraId="2167FF95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E2CF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B191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vl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0EF4" w14:textId="77777777" w:rsidR="001C268B" w:rsidRPr="001C268B" w:rsidRDefault="001C268B" w:rsidP="001C268B">
            <w:pPr>
              <w:widowControl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80EE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ATGGCGTTCAGTGATCTTACATCG-3'</w:t>
            </w:r>
          </w:p>
        </w:tc>
      </w:tr>
      <w:tr w:rsidR="001C268B" w:rsidRPr="001C268B" w14:paraId="55FEE50E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4B7C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CBB737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0BC5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5CC6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CTGCAGCAAATTTGACTCCAAAC-3'</w:t>
            </w:r>
          </w:p>
        </w:tc>
      </w:tr>
      <w:tr w:rsidR="001C268B" w:rsidRPr="001C268B" w14:paraId="3A8BFE30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623ED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D0CC5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S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FBAF6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4173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CGTTTAGAAAATGGTTCTGGTCGG-3'</w:t>
            </w:r>
          </w:p>
        </w:tc>
      </w:tr>
      <w:tr w:rsidR="001C268B" w:rsidRPr="001C268B" w14:paraId="5C819766" w14:textId="77777777" w:rsidTr="001C268B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3436B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5E1A64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742D9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3C547A" w14:textId="77777777" w:rsidR="001C268B" w:rsidRPr="001C268B" w:rsidRDefault="001C268B" w:rsidP="001C268B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</w:pPr>
            <w:r w:rsidRPr="001C268B">
              <w:rPr>
                <w:rFonts w:ascii="Times New Roman" w:eastAsia="Meiryo UI" w:hAnsi="Times New Roman" w:cs="Times New Roman"/>
                <w:color w:val="000000"/>
                <w:kern w:val="0"/>
                <w:sz w:val="18"/>
                <w:szCs w:val="18"/>
              </w:rPr>
              <w:t>5'-GTTACACTTCTTTGCCAGTCC-3'</w:t>
            </w:r>
          </w:p>
        </w:tc>
      </w:tr>
    </w:tbl>
    <w:p w14:paraId="5B5ACB94" w14:textId="77777777" w:rsidR="009E4D4A" w:rsidRPr="00A94107" w:rsidRDefault="009E4D4A">
      <w:pPr>
        <w:rPr>
          <w:rFonts w:hint="eastAsia"/>
        </w:rPr>
      </w:pPr>
    </w:p>
    <w:sectPr w:rsidR="009E4D4A" w:rsidRPr="00A94107" w:rsidSect="007E10C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AD2CC" w14:textId="77777777" w:rsidR="00841467" w:rsidRDefault="00841467" w:rsidP="00AC3351">
      <w:r>
        <w:separator/>
      </w:r>
    </w:p>
  </w:endnote>
  <w:endnote w:type="continuationSeparator" w:id="0">
    <w:p w14:paraId="0D8E3921" w14:textId="77777777" w:rsidR="00841467" w:rsidRDefault="00841467" w:rsidP="00AC3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0300B" w14:textId="77777777" w:rsidR="00841467" w:rsidRDefault="00841467" w:rsidP="00AC3351">
      <w:r>
        <w:separator/>
      </w:r>
    </w:p>
  </w:footnote>
  <w:footnote w:type="continuationSeparator" w:id="0">
    <w:p w14:paraId="40235412" w14:textId="77777777" w:rsidR="00841467" w:rsidRDefault="00841467" w:rsidP="00AC3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10CD"/>
    <w:rsid w:val="001C268B"/>
    <w:rsid w:val="001C6BB5"/>
    <w:rsid w:val="001E5309"/>
    <w:rsid w:val="0026180F"/>
    <w:rsid w:val="00271345"/>
    <w:rsid w:val="00607154"/>
    <w:rsid w:val="0068054C"/>
    <w:rsid w:val="00776AE9"/>
    <w:rsid w:val="007E10CD"/>
    <w:rsid w:val="00841467"/>
    <w:rsid w:val="009D27D2"/>
    <w:rsid w:val="009E4D4A"/>
    <w:rsid w:val="00A94107"/>
    <w:rsid w:val="00AC3351"/>
    <w:rsid w:val="00B2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49F16E"/>
  <w15:chartTrackingRefBased/>
  <w15:docId w15:val="{C6C03B27-82D2-4EE2-8142-2AD7C3883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0C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7E10CD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MText">
    <w:name w:val="SM Text"/>
    <w:basedOn w:val="a"/>
    <w:link w:val="SMText0"/>
    <w:qFormat/>
    <w:rsid w:val="007E10CD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SMText0">
    <w:name w:val="SM Text (文字)"/>
    <w:basedOn w:val="a0"/>
    <w:link w:val="SMText"/>
    <w:rsid w:val="007E10CD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4">
    <w:name w:val="Plain Table 4"/>
    <w:basedOn w:val="a1"/>
    <w:uiPriority w:val="44"/>
    <w:rsid w:val="007E10CD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AC33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3351"/>
  </w:style>
  <w:style w:type="paragraph" w:styleId="a5">
    <w:name w:val="footer"/>
    <w:basedOn w:val="a"/>
    <w:link w:val="a6"/>
    <w:uiPriority w:val="99"/>
    <w:unhideWhenUsed/>
    <w:rsid w:val="00AC33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3351"/>
  </w:style>
  <w:style w:type="table" w:styleId="a7">
    <w:name w:val="Table Grid"/>
    <w:basedOn w:val="a1"/>
    <w:uiPriority w:val="39"/>
    <w:rsid w:val="00776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27134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nouchi Junichi</dc:creator>
  <cp:keywords/>
  <dc:description/>
  <cp:lastModifiedBy>惇志 松本</cp:lastModifiedBy>
  <cp:revision>12</cp:revision>
  <dcterms:created xsi:type="dcterms:W3CDTF">2024-08-30T16:40:00Z</dcterms:created>
  <dcterms:modified xsi:type="dcterms:W3CDTF">2025-10-09T01:54:00Z</dcterms:modified>
</cp:coreProperties>
</file>